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6F26E5" w14:textId="07148672" w:rsidR="00541716" w:rsidRPr="00DD05ED" w:rsidRDefault="00541716" w:rsidP="00541716">
      <w:pPr>
        <w:rPr>
          <w:rFonts w:ascii="Times New Roman" w:hAnsi="Times New Roman"/>
          <w:b/>
          <w:bCs/>
          <w:sz w:val="36"/>
          <w:szCs w:val="36"/>
        </w:rPr>
      </w:pPr>
      <w:r w:rsidRPr="00DD05ED">
        <w:rPr>
          <w:rFonts w:ascii="Times New Roman" w:hAnsi="Times New Roman"/>
          <w:b/>
          <w:bCs/>
          <w:sz w:val="36"/>
          <w:szCs w:val="36"/>
        </w:rPr>
        <w:t xml:space="preserve">Supporting </w:t>
      </w:r>
      <w:r w:rsidR="0077545D">
        <w:rPr>
          <w:rFonts w:ascii="Times New Roman" w:hAnsi="Times New Roman"/>
          <w:b/>
          <w:bCs/>
          <w:sz w:val="36"/>
          <w:szCs w:val="36"/>
        </w:rPr>
        <w:t>I</w:t>
      </w:r>
      <w:r w:rsidRPr="00DD05ED">
        <w:rPr>
          <w:rFonts w:ascii="Times New Roman" w:hAnsi="Times New Roman"/>
          <w:b/>
          <w:bCs/>
          <w:sz w:val="36"/>
          <w:szCs w:val="36"/>
        </w:rPr>
        <w:t>nformation</w:t>
      </w:r>
    </w:p>
    <w:p w14:paraId="68F94624" w14:textId="77777777" w:rsidR="00541716" w:rsidRPr="00DD05ED" w:rsidRDefault="00541716" w:rsidP="00541716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DD05ED">
        <w:rPr>
          <w:rFonts w:ascii="Times New Roman" w:hAnsi="Times New Roman"/>
          <w:b/>
          <w:bCs/>
          <w:sz w:val="24"/>
          <w:szCs w:val="24"/>
        </w:rPr>
        <w:t xml:space="preserve">S8 Table. Mental health and physical health comorbidities of </w:t>
      </w:r>
      <w:r>
        <w:rPr>
          <w:rFonts w:ascii="Times New Roman" w:hAnsi="Times New Roman"/>
          <w:b/>
          <w:bCs/>
          <w:sz w:val="24"/>
          <w:szCs w:val="24"/>
        </w:rPr>
        <w:t xml:space="preserve">participants with </w:t>
      </w:r>
      <w:r w:rsidRPr="00DD05ED">
        <w:rPr>
          <w:rFonts w:ascii="Times New Roman" w:hAnsi="Times New Roman"/>
          <w:b/>
          <w:bCs/>
          <w:sz w:val="24"/>
          <w:szCs w:val="24"/>
        </w:rPr>
        <w:t>current DSM-5 IAD and modified IAD diagnos</w:t>
      </w:r>
      <w:r>
        <w:rPr>
          <w:rFonts w:ascii="Times New Roman" w:hAnsi="Times New Roman"/>
          <w:b/>
          <w:bCs/>
          <w:sz w:val="24"/>
          <w:szCs w:val="24"/>
        </w:rPr>
        <w:t>e</w:t>
      </w:r>
      <w:r w:rsidRPr="00DD05ED">
        <w:rPr>
          <w:rFonts w:ascii="Times New Roman" w:hAnsi="Times New Roman"/>
          <w:b/>
          <w:bCs/>
          <w:sz w:val="24"/>
          <w:szCs w:val="24"/>
        </w:rPr>
        <w:t>s.</w:t>
      </w:r>
    </w:p>
    <w:tbl>
      <w:tblPr>
        <w:tblW w:w="4925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103"/>
        <w:gridCol w:w="2127"/>
        <w:gridCol w:w="1984"/>
        <w:gridCol w:w="2410"/>
        <w:gridCol w:w="2125"/>
      </w:tblGrid>
      <w:tr w:rsidR="00541716" w:rsidRPr="00DD05ED" w14:paraId="5E5E3777" w14:textId="77777777" w:rsidTr="001C7ECD">
        <w:tc>
          <w:tcPr>
            <w:tcW w:w="510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4B90E" w14:textId="77777777" w:rsidR="00541716" w:rsidRPr="00DD05ED" w:rsidRDefault="00541716" w:rsidP="001C7EC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C3017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 xml:space="preserve">IAD current </w:t>
            </w:r>
          </w:p>
          <w:p w14:paraId="5E0DD2A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Times New Roman" w:hAnsi="Times New Roman"/>
                <w:sz w:val="20"/>
                <w:szCs w:val="20"/>
              </w:rPr>
              <w:t>(n = 39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7F50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 xml:space="preserve">IAD modified </w:t>
            </w:r>
          </w:p>
          <w:p w14:paraId="7060515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Times New Roman" w:hAnsi="Times New Roman"/>
                <w:sz w:val="20"/>
                <w:szCs w:val="20"/>
              </w:rPr>
              <w:t>(n = 38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CF56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 xml:space="preserve">IAD current vs </w:t>
            </w:r>
          </w:p>
          <w:p w14:paraId="03FF7439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Times New Roman" w:hAnsi="Times New Roman"/>
                <w:sz w:val="20"/>
                <w:szCs w:val="20"/>
              </w:rPr>
              <w:t>IAD modified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1A4F39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1716" w:rsidRPr="00DD05ED" w14:paraId="3616D14A" w14:textId="77777777" w:rsidTr="001C7ECD">
        <w:tc>
          <w:tcPr>
            <w:tcW w:w="510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82B083" w14:textId="77777777" w:rsidR="00541716" w:rsidRPr="00DD05ED" w:rsidRDefault="00541716" w:rsidP="001C7EC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2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A7B17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0F19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18F63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Statistic</w:t>
            </w:r>
          </w:p>
          <w:p w14:paraId="61B6BF2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F19A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OR(95%CI)</w:t>
            </w:r>
          </w:p>
        </w:tc>
      </w:tr>
      <w:tr w:rsidR="00541716" w:rsidRPr="00DD05ED" w14:paraId="000E4790" w14:textId="77777777" w:rsidTr="001C7ECD">
        <w:tc>
          <w:tcPr>
            <w:tcW w:w="510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67C64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 xml:space="preserve">DSM-5 diagnoses 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2E1C5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2C059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A08C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E6F3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1716" w:rsidRPr="00DD05ED" w14:paraId="7079A597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C0F0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 xml:space="preserve">Generalized anxiety disorder 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9E78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6 (57.1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73CE9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Times New Roman" w:hAnsi="Times New Roman"/>
                <w:sz w:val="20"/>
                <w:szCs w:val="20"/>
              </w:rPr>
              <w:t>20 (52.6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C8E7D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Symbol" w:eastAsia="Symbol" w:hAnsi="Symbol" w:cs="Symbol"/>
                <w:sz w:val="20"/>
                <w:szCs w:val="20"/>
              </w:rPr>
              <w:t>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2 (1) = 0.13, p = 0.72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42343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.60 (0.65-3.93)</w:t>
            </w:r>
          </w:p>
        </w:tc>
      </w:tr>
      <w:tr w:rsidR="00541716" w:rsidRPr="00DD05ED" w14:paraId="1793BC94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D29369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Panic disorder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6DD8D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 (7.7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259F8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5 (13.2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6DB6F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Symbol" w:eastAsia="Symbol" w:hAnsi="Symbol" w:cs="Symbol"/>
                <w:sz w:val="20"/>
                <w:szCs w:val="20"/>
              </w:rPr>
              <w:t>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2 (1) = 0.62, p = 0.43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FD0AC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.82 (0.40-8.21)</w:t>
            </w:r>
          </w:p>
        </w:tc>
      </w:tr>
      <w:tr w:rsidR="00541716" w:rsidRPr="00DD05ED" w14:paraId="62628104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6416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Agoraphobia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7B267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8 (20.5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841D2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9 (23.7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ED481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Symbol" w:eastAsia="Symbol" w:hAnsi="Symbol" w:cs="Symbol"/>
                <w:sz w:val="20"/>
                <w:szCs w:val="20"/>
              </w:rPr>
              <w:t>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2 (1) = 0.11, p = 0.74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B3E5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.20 (0.41-3.54)</w:t>
            </w:r>
          </w:p>
        </w:tc>
      </w:tr>
      <w:tr w:rsidR="00541716" w:rsidRPr="00DD05ED" w14:paraId="1064D82A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C5D5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 xml:space="preserve">Obsessive compulsive 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disorder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5486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3 (33.3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07EFB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5 (39.5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4E859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Symbol" w:eastAsia="Symbol" w:hAnsi="Symbol" w:cs="Symbol"/>
                <w:sz w:val="20"/>
                <w:szCs w:val="20"/>
              </w:rPr>
              <w:t>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2 (1) = 0.31, p = 0.58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26B2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.30 (0.51-3.31)</w:t>
            </w:r>
          </w:p>
        </w:tc>
      </w:tr>
      <w:tr w:rsidR="00541716" w:rsidRPr="00DD05ED" w14:paraId="20A21466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56A73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 xml:space="preserve">Major depressive disorder 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1712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1 (28.2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AFBC6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4 (36.8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C0C0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Symbol" w:eastAsia="Symbol" w:hAnsi="Symbol" w:cs="Symbol"/>
                <w:sz w:val="20"/>
                <w:szCs w:val="20"/>
              </w:rPr>
              <w:t>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2 (1) = 0.66, p = 0.42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5E9A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.49 (0.57-3.88)</w:t>
            </w:r>
          </w:p>
        </w:tc>
      </w:tr>
      <w:tr w:rsidR="00541716" w:rsidRPr="00DD05ED" w14:paraId="5B125EC6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F5474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Somatic Symptom Disorder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C3E71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1 (28.2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4521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9 (76.3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BEECF1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Symbol" w:eastAsia="Symbol" w:hAnsi="Symbol" w:cs="Symbol"/>
                <w:sz w:val="20"/>
                <w:szCs w:val="20"/>
              </w:rPr>
              <w:t>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2 (1) = 17.85, p &lt; 0.05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949B3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Times New Roman" w:hAnsi="Times New Roman"/>
                <w:sz w:val="20"/>
                <w:szCs w:val="20"/>
              </w:rPr>
              <w:t>8.20 (2.95-22.81)</w:t>
            </w:r>
          </w:p>
        </w:tc>
      </w:tr>
      <w:tr w:rsidR="00541716" w:rsidRPr="00DD05ED" w14:paraId="07B49995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AAB2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Illness anxiety disorder (current)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5774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D8C93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6BCA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FC63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541716" w:rsidRPr="00DD05ED" w14:paraId="2B146A58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749BE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Chronic illness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ED92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3 (33.3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D388F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1 (55.3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F90C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Symbol" w:eastAsia="Symbol" w:hAnsi="Symbol" w:cs="Symbol"/>
                <w:sz w:val="20"/>
                <w:szCs w:val="20"/>
              </w:rPr>
              <w:t>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2 (1) = 3.75, p = 0.05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2F3E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.47 (0.98-6.22)</w:t>
            </w:r>
          </w:p>
        </w:tc>
      </w:tr>
      <w:tr w:rsidR="00541716" w:rsidRPr="00DD05ED" w14:paraId="1E2A0AD8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081F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Current chronic illness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7C6D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22F5B9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9A41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58866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1716" w:rsidRPr="00DD05ED" w14:paraId="482385C9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ED4F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Asthma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DC38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 (12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F3E9A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4 (2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57F8BF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t>-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EE96F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541716" w:rsidRPr="00DD05ED" w14:paraId="130A003F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03EFF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Cancer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0D815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0 (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7FC77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 (1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D1F7F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t>-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E22C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541716" w:rsidRPr="00DD05ED" w14:paraId="3F5CC194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8285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Heart disease, stroke, or vascular disease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F02E9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 (8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38AF19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 (1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A24B2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t>-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A7879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541716" w:rsidRPr="00DD05ED" w14:paraId="4042725B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B1BE9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Circulatory condition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EAAEF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 (4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7BE43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 (5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AB31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t>-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95F771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541716" w:rsidRPr="00DD05ED" w14:paraId="0E873906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29F1C3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 xml:space="preserve">Muscular-skeletal disorders (Gout, rheumatism, 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osteoporosis or arthritis)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2CA479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 (8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E9F9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4 (2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2DDBA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t>-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5016C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541716" w:rsidRPr="00DD05ED" w14:paraId="5872AC1D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A3556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Diabetes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00911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 (8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3890F1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 (1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D372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t>-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D8D51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541716" w:rsidRPr="00DD05ED" w14:paraId="79FCAA13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41C48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Back problems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E444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 (8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2DC5E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6 (3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0D5F91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t>-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18302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541716" w:rsidRPr="00DD05ED" w14:paraId="4E257BEA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58D8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 xml:space="preserve">Chronic pain problems 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3E409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 (4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025A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4 (2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25A2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t>-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9711F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541716" w:rsidRPr="00DD05ED" w14:paraId="7752B592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FAF0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Autoimmune diseases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B66E7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 (12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679C5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 (15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46E3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t>-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54D4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541716" w:rsidRPr="00DD05ED" w14:paraId="53534254" w14:textId="77777777" w:rsidTr="001C7ECD"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0C89E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Gynaecological disorders</w:t>
            </w:r>
          </w:p>
        </w:tc>
        <w:tc>
          <w:tcPr>
            <w:tcW w:w="212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2C06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0 (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6B06D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 (1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1D8D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t>-</w:t>
            </w:r>
          </w:p>
        </w:tc>
        <w:tc>
          <w:tcPr>
            <w:tcW w:w="21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18AA8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541716" w:rsidRPr="00DD05ED" w14:paraId="4B2801CF" w14:textId="77777777" w:rsidTr="001C7ECD">
        <w:tc>
          <w:tcPr>
            <w:tcW w:w="510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24745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 xml:space="preserve">Other (i.e., eye conditions, connective tissue disorder, 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inflammatory disease)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8F4587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0 (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6B40C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8 (38.1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A11259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t>-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49A411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</w:pPr>
            <w:r w:rsidRPr="00DD05ED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14:paraId="73EC1BF9" w14:textId="26E4AE53" w:rsidR="00AB64B0" w:rsidRPr="00541716" w:rsidRDefault="00541716" w:rsidP="00AE3AF9">
      <w:pPr>
        <w:spacing w:after="0" w:line="480" w:lineRule="auto"/>
      </w:pPr>
      <w:r w:rsidRPr="00DD05ED">
        <w:rPr>
          <w:rFonts w:ascii="Times New Roman" w:hAnsi="Times New Roman"/>
          <w:sz w:val="20"/>
          <w:szCs w:val="20"/>
        </w:rPr>
        <w:t>IAD current; Illness anxiety disorder, IAD Modified; Illness anxiety disorder with moderate to severe somatic symptoms, O</w:t>
      </w:r>
      <w:r w:rsidR="00657257">
        <w:rPr>
          <w:rFonts w:ascii="Times New Roman" w:hAnsi="Times New Roman"/>
          <w:sz w:val="20"/>
          <w:szCs w:val="20"/>
        </w:rPr>
        <w:t>R</w:t>
      </w:r>
      <w:r w:rsidRPr="00DD05ED">
        <w:rPr>
          <w:rFonts w:ascii="Times New Roman" w:hAnsi="Times New Roman"/>
          <w:sz w:val="20"/>
          <w:szCs w:val="20"/>
        </w:rPr>
        <w:t>; Odds ratio; 95%(CI); 95% Confidence Intervals, M; mean, SD; standard deviation, 1.0; reference category, d; Cohen’s d effect size.</w:t>
      </w:r>
    </w:p>
    <w:sectPr w:rsidR="00AB64B0" w:rsidRPr="00541716" w:rsidSect="00AE3AF9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08E131" w14:textId="77777777" w:rsidR="00D7343A" w:rsidRDefault="00D7343A">
      <w:pPr>
        <w:spacing w:after="0" w:line="240" w:lineRule="auto"/>
      </w:pPr>
      <w:r>
        <w:separator/>
      </w:r>
    </w:p>
  </w:endnote>
  <w:endnote w:type="continuationSeparator" w:id="0">
    <w:p w14:paraId="0FAF1F98" w14:textId="77777777" w:rsidR="00D7343A" w:rsidRDefault="00D734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3348E4" w14:textId="77777777" w:rsidR="00D7343A" w:rsidRDefault="00D7343A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04B0E618" w14:textId="77777777" w:rsidR="00D7343A" w:rsidRDefault="00D734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521DA"/>
    <w:multiLevelType w:val="hybridMultilevel"/>
    <w:tmpl w:val="E1B2E6D0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2214EF"/>
    <w:multiLevelType w:val="hybridMultilevel"/>
    <w:tmpl w:val="85F46D9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100578E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3" w15:restartNumberingAfterBreak="0">
    <w:nsid w:val="19701207"/>
    <w:multiLevelType w:val="hybridMultilevel"/>
    <w:tmpl w:val="11C658B8"/>
    <w:lvl w:ilvl="0" w:tplc="0E78937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A1793F"/>
    <w:multiLevelType w:val="hybridMultilevel"/>
    <w:tmpl w:val="7D14D77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6E7145"/>
    <w:multiLevelType w:val="multilevel"/>
    <w:tmpl w:val="0C0A20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6" w15:restartNumberingAfterBreak="0">
    <w:nsid w:val="218E7693"/>
    <w:multiLevelType w:val="hybridMultilevel"/>
    <w:tmpl w:val="825808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F20A04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8" w15:restartNumberingAfterBreak="0">
    <w:nsid w:val="258E79E3"/>
    <w:multiLevelType w:val="hybridMultilevel"/>
    <w:tmpl w:val="15BC3C3A"/>
    <w:lvl w:ilvl="0" w:tplc="E9A2720E">
      <w:start w:val="2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9" w15:restartNumberingAfterBreak="0">
    <w:nsid w:val="2B3B4196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0" w15:restartNumberingAfterBreak="0">
    <w:nsid w:val="2DE60126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1" w15:restartNumberingAfterBreak="0">
    <w:nsid w:val="3A4A6C1A"/>
    <w:multiLevelType w:val="hybridMultilevel"/>
    <w:tmpl w:val="F0023176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0E83FB6"/>
    <w:multiLevelType w:val="hybridMultilevel"/>
    <w:tmpl w:val="CFAEE47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1D2719"/>
    <w:multiLevelType w:val="hybridMultilevel"/>
    <w:tmpl w:val="20DE5E4C"/>
    <w:lvl w:ilvl="0" w:tplc="39945B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48690F"/>
    <w:multiLevelType w:val="hybridMultilevel"/>
    <w:tmpl w:val="7610B04E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CA0541F"/>
    <w:multiLevelType w:val="hybridMultilevel"/>
    <w:tmpl w:val="CCB017F2"/>
    <w:lvl w:ilvl="0" w:tplc="CA0602E0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D9786D"/>
    <w:multiLevelType w:val="multilevel"/>
    <w:tmpl w:val="DD48941A"/>
    <w:lvl w:ilvl="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b w:val="0"/>
        <w:bCs w:val="0"/>
        <w:i/>
        <w:iCs/>
      </w:r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7" w15:restartNumberingAfterBreak="0">
    <w:nsid w:val="4D6A19A4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8" w15:restartNumberingAfterBreak="0">
    <w:nsid w:val="4DB156DD"/>
    <w:multiLevelType w:val="multilevel"/>
    <w:tmpl w:val="5B2C0F3A"/>
    <w:lvl w:ilvl="0">
      <w:numFmt w:val="bullet"/>
      <w:lvlText w:val="-"/>
      <w:lvlJc w:val="left"/>
      <w:pPr>
        <w:ind w:left="720" w:hanging="360"/>
      </w:pPr>
      <w:rPr>
        <w:rFonts w:ascii="Segoe UI" w:eastAsia="Calibri" w:hAnsi="Segoe UI" w:cs="Segoe UI"/>
        <w:sz w:val="18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9" w15:restartNumberingAfterBreak="0">
    <w:nsid w:val="4EFE3438"/>
    <w:multiLevelType w:val="multilevel"/>
    <w:tmpl w:val="0C0A2016"/>
    <w:lvl w:ilvl="0">
      <w:start w:val="1"/>
      <w:numFmt w:val="decimal"/>
      <w:lvlText w:val="%1."/>
      <w:lvlJc w:val="left"/>
      <w:pPr>
        <w:ind w:left="948" w:hanging="360"/>
      </w:pPr>
    </w:lvl>
    <w:lvl w:ilvl="1">
      <w:start w:val="1"/>
      <w:numFmt w:val="decimal"/>
      <w:lvlText w:val="%1.%2."/>
      <w:lvlJc w:val="left"/>
      <w:pPr>
        <w:ind w:left="948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308" w:hanging="720"/>
      </w:pPr>
    </w:lvl>
    <w:lvl w:ilvl="3">
      <w:start w:val="1"/>
      <w:numFmt w:val="decimal"/>
      <w:lvlText w:val="%1.%2.%3.%4."/>
      <w:lvlJc w:val="left"/>
      <w:pPr>
        <w:ind w:left="1308" w:hanging="720"/>
      </w:pPr>
    </w:lvl>
    <w:lvl w:ilvl="4">
      <w:start w:val="1"/>
      <w:numFmt w:val="decimal"/>
      <w:lvlText w:val="%1.%2.%3.%4.%5."/>
      <w:lvlJc w:val="left"/>
      <w:pPr>
        <w:ind w:left="1668" w:hanging="1080"/>
      </w:pPr>
    </w:lvl>
    <w:lvl w:ilvl="5">
      <w:start w:val="1"/>
      <w:numFmt w:val="decimal"/>
      <w:lvlText w:val="%1.%2.%3.%4.%5.%6."/>
      <w:lvlJc w:val="left"/>
      <w:pPr>
        <w:ind w:left="1668" w:hanging="1080"/>
      </w:pPr>
    </w:lvl>
    <w:lvl w:ilvl="6">
      <w:start w:val="1"/>
      <w:numFmt w:val="decimal"/>
      <w:lvlText w:val="%1.%2.%3.%4.%5.%6.%7."/>
      <w:lvlJc w:val="left"/>
      <w:pPr>
        <w:ind w:left="2028" w:hanging="1440"/>
      </w:pPr>
    </w:lvl>
    <w:lvl w:ilvl="7">
      <w:start w:val="1"/>
      <w:numFmt w:val="decimal"/>
      <w:lvlText w:val="%1.%2.%3.%4.%5.%6.%7.%8."/>
      <w:lvlJc w:val="left"/>
      <w:pPr>
        <w:ind w:left="2028" w:hanging="1440"/>
      </w:pPr>
    </w:lvl>
    <w:lvl w:ilvl="8">
      <w:start w:val="1"/>
      <w:numFmt w:val="decimal"/>
      <w:lvlText w:val="%1.%2.%3.%4.%5.%6.%7.%8.%9."/>
      <w:lvlJc w:val="left"/>
      <w:pPr>
        <w:ind w:left="2388" w:hanging="1800"/>
      </w:pPr>
    </w:lvl>
  </w:abstractNum>
  <w:abstractNum w:abstractNumId="20" w15:restartNumberingAfterBreak="0">
    <w:nsid w:val="4FBD5897"/>
    <w:multiLevelType w:val="hybridMultilevel"/>
    <w:tmpl w:val="B6C88440"/>
    <w:lvl w:ilvl="0" w:tplc="04C670FC">
      <w:start w:val="1"/>
      <w:numFmt w:val="decimal"/>
      <w:lvlText w:val="%1."/>
      <w:lvlJc w:val="left"/>
      <w:pPr>
        <w:ind w:left="1020" w:hanging="360"/>
      </w:pPr>
    </w:lvl>
    <w:lvl w:ilvl="1" w:tplc="0CC2C70E">
      <w:start w:val="1"/>
      <w:numFmt w:val="decimal"/>
      <w:lvlText w:val="%2."/>
      <w:lvlJc w:val="left"/>
      <w:pPr>
        <w:ind w:left="1020" w:hanging="360"/>
      </w:pPr>
    </w:lvl>
    <w:lvl w:ilvl="2" w:tplc="FFDE9B08">
      <w:start w:val="1"/>
      <w:numFmt w:val="decimal"/>
      <w:lvlText w:val="%3."/>
      <w:lvlJc w:val="left"/>
      <w:pPr>
        <w:ind w:left="1020" w:hanging="360"/>
      </w:pPr>
    </w:lvl>
    <w:lvl w:ilvl="3" w:tplc="1542D454">
      <w:start w:val="1"/>
      <w:numFmt w:val="decimal"/>
      <w:lvlText w:val="%4."/>
      <w:lvlJc w:val="left"/>
      <w:pPr>
        <w:ind w:left="1020" w:hanging="360"/>
      </w:pPr>
    </w:lvl>
    <w:lvl w:ilvl="4" w:tplc="48A69462">
      <w:start w:val="1"/>
      <w:numFmt w:val="decimal"/>
      <w:lvlText w:val="%5."/>
      <w:lvlJc w:val="left"/>
      <w:pPr>
        <w:ind w:left="1020" w:hanging="360"/>
      </w:pPr>
    </w:lvl>
    <w:lvl w:ilvl="5" w:tplc="089460F8">
      <w:start w:val="1"/>
      <w:numFmt w:val="decimal"/>
      <w:lvlText w:val="%6."/>
      <w:lvlJc w:val="left"/>
      <w:pPr>
        <w:ind w:left="1020" w:hanging="360"/>
      </w:pPr>
    </w:lvl>
    <w:lvl w:ilvl="6" w:tplc="987E902C">
      <w:start w:val="1"/>
      <w:numFmt w:val="decimal"/>
      <w:lvlText w:val="%7."/>
      <w:lvlJc w:val="left"/>
      <w:pPr>
        <w:ind w:left="1020" w:hanging="360"/>
      </w:pPr>
    </w:lvl>
    <w:lvl w:ilvl="7" w:tplc="7B784F98">
      <w:start w:val="1"/>
      <w:numFmt w:val="decimal"/>
      <w:lvlText w:val="%8."/>
      <w:lvlJc w:val="left"/>
      <w:pPr>
        <w:ind w:left="1020" w:hanging="360"/>
      </w:pPr>
    </w:lvl>
    <w:lvl w:ilvl="8" w:tplc="13C00906">
      <w:start w:val="1"/>
      <w:numFmt w:val="decimal"/>
      <w:lvlText w:val="%9."/>
      <w:lvlJc w:val="left"/>
      <w:pPr>
        <w:ind w:left="1020" w:hanging="360"/>
      </w:pPr>
    </w:lvl>
  </w:abstractNum>
  <w:abstractNum w:abstractNumId="21" w15:restartNumberingAfterBreak="0">
    <w:nsid w:val="559E5864"/>
    <w:multiLevelType w:val="multilevel"/>
    <w:tmpl w:val="0C0A20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22" w15:restartNumberingAfterBreak="0">
    <w:nsid w:val="56220CA5"/>
    <w:multiLevelType w:val="multilevel"/>
    <w:tmpl w:val="0C0A2016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080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440" w:hanging="720"/>
      </w:pPr>
    </w:lvl>
    <w:lvl w:ilvl="3">
      <w:start w:val="1"/>
      <w:numFmt w:val="decimal"/>
      <w:lvlText w:val="%1.%2.%3.%4."/>
      <w:lvlJc w:val="left"/>
      <w:pPr>
        <w:ind w:left="1440" w:hanging="720"/>
      </w:pPr>
    </w:lvl>
    <w:lvl w:ilvl="4">
      <w:start w:val="1"/>
      <w:numFmt w:val="decimal"/>
      <w:lvlText w:val="%1.%2.%3.%4.%5."/>
      <w:lvlJc w:val="left"/>
      <w:pPr>
        <w:ind w:left="1800" w:hanging="1080"/>
      </w:pPr>
    </w:lvl>
    <w:lvl w:ilvl="5">
      <w:start w:val="1"/>
      <w:numFmt w:val="decimal"/>
      <w:lvlText w:val="%1.%2.%3.%4.%5.%6."/>
      <w:lvlJc w:val="left"/>
      <w:pPr>
        <w:ind w:left="1800" w:hanging="1080"/>
      </w:pPr>
    </w:lvl>
    <w:lvl w:ilvl="6">
      <w:start w:val="1"/>
      <w:numFmt w:val="decimal"/>
      <w:lvlText w:val="%1.%2.%3.%4.%5.%6.%7."/>
      <w:lvlJc w:val="left"/>
      <w:pPr>
        <w:ind w:left="2160" w:hanging="1440"/>
      </w:pPr>
    </w:lvl>
    <w:lvl w:ilvl="7">
      <w:start w:val="1"/>
      <w:numFmt w:val="decimal"/>
      <w:lvlText w:val="%1.%2.%3.%4.%5.%6.%7.%8."/>
      <w:lvlJc w:val="left"/>
      <w:pPr>
        <w:ind w:left="2160" w:hanging="1440"/>
      </w:pPr>
    </w:lvl>
    <w:lvl w:ilvl="8">
      <w:start w:val="1"/>
      <w:numFmt w:val="decimal"/>
      <w:lvlText w:val="%1.%2.%3.%4.%5.%6.%7.%8.%9."/>
      <w:lvlJc w:val="left"/>
      <w:pPr>
        <w:ind w:left="2520" w:hanging="1800"/>
      </w:pPr>
    </w:lvl>
  </w:abstractNum>
  <w:abstractNum w:abstractNumId="23" w15:restartNumberingAfterBreak="0">
    <w:nsid w:val="605738ED"/>
    <w:multiLevelType w:val="hybridMultilevel"/>
    <w:tmpl w:val="4CD292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F5475E"/>
    <w:multiLevelType w:val="multilevel"/>
    <w:tmpl w:val="0C0A20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25" w15:restartNumberingAfterBreak="0">
    <w:nsid w:val="660D59EF"/>
    <w:multiLevelType w:val="hybridMultilevel"/>
    <w:tmpl w:val="D2D61A0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96F1131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27" w15:restartNumberingAfterBreak="0">
    <w:nsid w:val="6ADA685E"/>
    <w:multiLevelType w:val="hybridMultilevel"/>
    <w:tmpl w:val="633C91BE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140877730">
    <w:abstractNumId w:val="19"/>
  </w:num>
  <w:num w:numId="2" w16cid:durableId="2013101373">
    <w:abstractNumId w:val="12"/>
  </w:num>
  <w:num w:numId="3" w16cid:durableId="2078431216">
    <w:abstractNumId w:val="6"/>
  </w:num>
  <w:num w:numId="4" w16cid:durableId="1182158641">
    <w:abstractNumId w:val="17"/>
  </w:num>
  <w:num w:numId="5" w16cid:durableId="1099180970">
    <w:abstractNumId w:val="22"/>
  </w:num>
  <w:num w:numId="6" w16cid:durableId="191455773">
    <w:abstractNumId w:val="24"/>
  </w:num>
  <w:num w:numId="7" w16cid:durableId="2147161127">
    <w:abstractNumId w:val="21"/>
  </w:num>
  <w:num w:numId="8" w16cid:durableId="1310668152">
    <w:abstractNumId w:val="5"/>
  </w:num>
  <w:num w:numId="9" w16cid:durableId="68119435">
    <w:abstractNumId w:val="15"/>
  </w:num>
  <w:num w:numId="10" w16cid:durableId="900823743">
    <w:abstractNumId w:val="1"/>
  </w:num>
  <w:num w:numId="11" w16cid:durableId="536115977">
    <w:abstractNumId w:val="23"/>
  </w:num>
  <w:num w:numId="12" w16cid:durableId="696275482">
    <w:abstractNumId w:val="14"/>
  </w:num>
  <w:num w:numId="13" w16cid:durableId="1306205599">
    <w:abstractNumId w:val="20"/>
  </w:num>
  <w:num w:numId="14" w16cid:durableId="1113207090">
    <w:abstractNumId w:val="4"/>
  </w:num>
  <w:num w:numId="15" w16cid:durableId="1810705276">
    <w:abstractNumId w:val="27"/>
  </w:num>
  <w:num w:numId="16" w16cid:durableId="1608927740">
    <w:abstractNumId w:val="0"/>
  </w:num>
  <w:num w:numId="17" w16cid:durableId="2137941213">
    <w:abstractNumId w:val="11"/>
  </w:num>
  <w:num w:numId="18" w16cid:durableId="1772437459">
    <w:abstractNumId w:val="16"/>
  </w:num>
  <w:num w:numId="19" w16cid:durableId="1451630728">
    <w:abstractNumId w:val="9"/>
  </w:num>
  <w:num w:numId="20" w16cid:durableId="445806123">
    <w:abstractNumId w:val="2"/>
  </w:num>
  <w:num w:numId="21" w16cid:durableId="41634671">
    <w:abstractNumId w:val="7"/>
  </w:num>
  <w:num w:numId="22" w16cid:durableId="238642625">
    <w:abstractNumId w:val="26"/>
  </w:num>
  <w:num w:numId="23" w16cid:durableId="276255576">
    <w:abstractNumId w:val="10"/>
  </w:num>
  <w:num w:numId="24" w16cid:durableId="810558626">
    <w:abstractNumId w:val="13"/>
  </w:num>
  <w:num w:numId="25" w16cid:durableId="1311059670">
    <w:abstractNumId w:val="18"/>
  </w:num>
  <w:num w:numId="26" w16cid:durableId="770703972">
    <w:abstractNumId w:val="8"/>
  </w:num>
  <w:num w:numId="27" w16cid:durableId="30768846">
    <w:abstractNumId w:val="25"/>
  </w:num>
  <w:num w:numId="28" w16cid:durableId="5874263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64B0"/>
    <w:rsid w:val="0007357D"/>
    <w:rsid w:val="000971D3"/>
    <w:rsid w:val="000C44B8"/>
    <w:rsid w:val="000F76F1"/>
    <w:rsid w:val="000F7B1A"/>
    <w:rsid w:val="00115AF4"/>
    <w:rsid w:val="00141F95"/>
    <w:rsid w:val="00157521"/>
    <w:rsid w:val="001D3781"/>
    <w:rsid w:val="002068DC"/>
    <w:rsid w:val="002A52AB"/>
    <w:rsid w:val="00355B3D"/>
    <w:rsid w:val="003571C8"/>
    <w:rsid w:val="003B2CD0"/>
    <w:rsid w:val="00411846"/>
    <w:rsid w:val="00440678"/>
    <w:rsid w:val="00477D79"/>
    <w:rsid w:val="00494217"/>
    <w:rsid w:val="004F403D"/>
    <w:rsid w:val="00512EFF"/>
    <w:rsid w:val="00541716"/>
    <w:rsid w:val="00556591"/>
    <w:rsid w:val="0057083A"/>
    <w:rsid w:val="005B3215"/>
    <w:rsid w:val="005E06A4"/>
    <w:rsid w:val="005F1CEC"/>
    <w:rsid w:val="006008AC"/>
    <w:rsid w:val="00657257"/>
    <w:rsid w:val="006D6CA5"/>
    <w:rsid w:val="00761491"/>
    <w:rsid w:val="007727E7"/>
    <w:rsid w:val="0077545D"/>
    <w:rsid w:val="007C09D9"/>
    <w:rsid w:val="007C2768"/>
    <w:rsid w:val="008F7F19"/>
    <w:rsid w:val="009412BF"/>
    <w:rsid w:val="00951254"/>
    <w:rsid w:val="00981BE0"/>
    <w:rsid w:val="009B204D"/>
    <w:rsid w:val="009F13C0"/>
    <w:rsid w:val="009F3B83"/>
    <w:rsid w:val="009F7026"/>
    <w:rsid w:val="00A22F8D"/>
    <w:rsid w:val="00AA26D3"/>
    <w:rsid w:val="00AB5E2F"/>
    <w:rsid w:val="00AB64B0"/>
    <w:rsid w:val="00AD112B"/>
    <w:rsid w:val="00AE3AF9"/>
    <w:rsid w:val="00AF118E"/>
    <w:rsid w:val="00B34334"/>
    <w:rsid w:val="00BB6AA4"/>
    <w:rsid w:val="00BC38D2"/>
    <w:rsid w:val="00C2545A"/>
    <w:rsid w:val="00C52837"/>
    <w:rsid w:val="00C91129"/>
    <w:rsid w:val="00CA47F8"/>
    <w:rsid w:val="00CE2A36"/>
    <w:rsid w:val="00D7343A"/>
    <w:rsid w:val="00D82C02"/>
    <w:rsid w:val="00DE38C4"/>
    <w:rsid w:val="00E166FB"/>
    <w:rsid w:val="00EC4FC7"/>
    <w:rsid w:val="00F04762"/>
    <w:rsid w:val="00F5647A"/>
    <w:rsid w:val="00FA7903"/>
    <w:rsid w:val="00FE2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C17D9"/>
  <w15:docId w15:val="{BB357A21-97B7-4569-86C0-280B2419E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2"/>
        <w:szCs w:val="22"/>
        <w:lang w:val="en-AU" w:eastAsia="en-US" w:bidi="ar-SA"/>
      </w:rPr>
    </w:rPrDefault>
    <w:pPrDefault>
      <w:pPr>
        <w:autoSpaceDN w:val="0"/>
        <w:spacing w:after="160" w:line="24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uiPriority w:val="9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uiPriority w:val="9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uiPriority w:val="9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uiPriority w:val="9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uiPriority w:val="9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leChar">
    <w:name w:val="Title Char"/>
    <w:basedOn w:val="DefaultParagraphFont"/>
    <w:uiPriority w:val="10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uiPriority w:val="11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paragraph" w:styleId="NormalWeb">
    <w:name w:val="Normal (Web)"/>
    <w:basedOn w:val="Normal"/>
    <w:pPr>
      <w:spacing w:before="100" w:after="100" w:line="240" w:lineRule="auto"/>
    </w:pPr>
    <w:rPr>
      <w:rFonts w:ascii="Times New Roman" w:eastAsia="Times New Roman" w:hAnsi="Times New Roman"/>
      <w:kern w:val="0"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CommentSubjectChar">
    <w:name w:val="Comment Subject Char"/>
    <w:basedOn w:val="CommentTextChar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pPr>
      <w:spacing w:after="0"/>
      <w:jc w:val="center"/>
    </w:pPr>
    <w:rPr>
      <w:rFonts w:ascii="Times New Roman" w:hAnsi="Times New Roman"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pPr>
      <w:spacing w:line="480" w:lineRule="auto"/>
    </w:pPr>
    <w:rPr>
      <w:rFonts w:ascii="Times New Roman" w:hAnsi="Times New Roman"/>
      <w:sz w:val="24"/>
      <w:lang w:val="en-US"/>
    </w:rPr>
  </w:style>
  <w:style w:type="character" w:customStyle="1" w:styleId="EndNoteBibliographyChar">
    <w:name w:val="EndNote Bibliography Char"/>
    <w:basedOn w:val="DefaultParagraphFont"/>
    <w:rPr>
      <w:rFonts w:ascii="Times New Roman" w:hAnsi="Times New Roman" w:cs="Times New Roman"/>
      <w:sz w:val="24"/>
      <w:lang w:val="en-US"/>
    </w:rPr>
  </w:style>
  <w:style w:type="character" w:styleId="Hyperlink">
    <w:name w:val="Hyperlink"/>
    <w:basedOn w:val="DefaultParagraphFont"/>
    <w:rPr>
      <w:color w:val="467886"/>
      <w:u w:val="single"/>
    </w:rPr>
  </w:style>
  <w:style w:type="character" w:styleId="UnresolvedMention">
    <w:name w:val="Unresolved Mention"/>
    <w:basedOn w:val="DefaultParagraphFont"/>
    <w:rPr>
      <w:color w:val="605E5C"/>
      <w:shd w:val="clear" w:color="auto" w:fill="E1DFDD"/>
    </w:rPr>
  </w:style>
  <w:style w:type="paragraph" w:styleId="Header">
    <w:name w:val="header"/>
    <w:basedOn w:val="Normal"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uiPriority w:val="99"/>
  </w:style>
  <w:style w:type="paragraph" w:styleId="Footer">
    <w:name w:val="footer"/>
    <w:basedOn w:val="Normal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</w:style>
  <w:style w:type="paragraph" w:styleId="NoSpacing">
    <w:name w:val="No Spacing"/>
    <w:aliases w:val="No Indent"/>
    <w:qFormat/>
    <w:pPr>
      <w:suppressAutoHyphens/>
      <w:spacing w:after="0" w:line="480" w:lineRule="auto"/>
    </w:pPr>
    <w:rPr>
      <w:rFonts w:eastAsia="Times New Roman"/>
      <w:color w:val="000000"/>
      <w:kern w:val="0"/>
      <w:sz w:val="24"/>
      <w:szCs w:val="24"/>
      <w:lang w:val="en-US" w:eastAsia="ja-JP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Revision">
    <w:name w:val="Revision"/>
    <w:pPr>
      <w:suppressAutoHyphens/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F7B1A"/>
  </w:style>
  <w:style w:type="table" w:styleId="TableGrid">
    <w:name w:val="Table Grid"/>
    <w:basedOn w:val="TableNormal"/>
    <w:uiPriority w:val="39"/>
    <w:rsid w:val="00541716"/>
    <w:pPr>
      <w:autoSpaceDN/>
      <w:spacing w:after="0" w:line="240" w:lineRule="auto"/>
    </w:pPr>
    <w:rPr>
      <w:rFonts w:asciiTheme="minorHAnsi" w:eastAsiaTheme="minorHAnsi" w:hAnsiTheme="minorHAnsi" w:cstheme="minorBidi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541716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541716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541716"/>
    <w:pPr>
      <w:suppressAutoHyphens w:val="0"/>
      <w:autoSpaceDN/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1</Words>
  <Characters>1468</Characters>
  <Application>Microsoft Office Word</Application>
  <DocSecurity>0</DocSecurity>
  <Lines>146</Lines>
  <Paragraphs>136</Paragraphs>
  <ScaleCrop>false</ScaleCrop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Kikas</dc:creator>
  <dc:description/>
  <cp:lastModifiedBy>Jill Newby</cp:lastModifiedBy>
  <cp:revision>4</cp:revision>
  <dcterms:created xsi:type="dcterms:W3CDTF">2026-02-02T22:52:00Z</dcterms:created>
  <dcterms:modified xsi:type="dcterms:W3CDTF">2026-02-02T22:55:00Z</dcterms:modified>
</cp:coreProperties>
</file>